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987"/>
        <w:tblW w:w="15865" w:type="dxa"/>
        <w:tblLook w:val="04A0" w:firstRow="1" w:lastRow="0" w:firstColumn="1" w:lastColumn="0" w:noHBand="0" w:noVBand="1"/>
      </w:tblPr>
      <w:tblGrid>
        <w:gridCol w:w="511"/>
        <w:gridCol w:w="1377"/>
        <w:gridCol w:w="2492"/>
        <w:gridCol w:w="1413"/>
        <w:gridCol w:w="3527"/>
        <w:gridCol w:w="1363"/>
        <w:gridCol w:w="1085"/>
        <w:gridCol w:w="1603"/>
        <w:gridCol w:w="2494"/>
      </w:tblGrid>
      <w:tr w:rsidR="001A1088" w:rsidRPr="0098191E" w14:paraId="11D11FAB" w14:textId="77777777" w:rsidTr="005A56FB">
        <w:trPr>
          <w:trHeight w:val="710"/>
        </w:trPr>
        <w:tc>
          <w:tcPr>
            <w:tcW w:w="516" w:type="dxa"/>
            <w:shd w:val="clear" w:color="auto" w:fill="auto"/>
          </w:tcPr>
          <w:p w14:paraId="20A37E7D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 #</w:t>
            </w:r>
          </w:p>
        </w:tc>
        <w:tc>
          <w:tcPr>
            <w:tcW w:w="1377" w:type="dxa"/>
            <w:shd w:val="clear" w:color="auto" w:fill="auto"/>
          </w:tcPr>
          <w:p w14:paraId="3B38320A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Auth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 xml:space="preserve"> &amp; publication year</w:t>
            </w:r>
          </w:p>
        </w:tc>
        <w:tc>
          <w:tcPr>
            <w:tcW w:w="2527" w:type="dxa"/>
            <w:shd w:val="clear" w:color="auto" w:fill="auto"/>
          </w:tcPr>
          <w:p w14:paraId="75E47F0C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Design</w:t>
            </w:r>
          </w:p>
        </w:tc>
        <w:tc>
          <w:tcPr>
            <w:tcW w:w="1425" w:type="dxa"/>
            <w:shd w:val="clear" w:color="auto" w:fill="auto"/>
          </w:tcPr>
          <w:p w14:paraId="59EAF242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Count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 xml:space="preserve"> &amp; </w:t>
            </w:r>
            <w:r w:rsidRPr="008C0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val="en-GB" w:eastAsia="en-GB"/>
                <w14:ligatures w14:val="none"/>
              </w:rPr>
              <w:t>sett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3600" w:type="dxa"/>
            <w:shd w:val="clear" w:color="auto" w:fill="auto"/>
          </w:tcPr>
          <w:p w14:paraId="255CB468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Study Population</w:t>
            </w:r>
          </w:p>
        </w:tc>
        <w:tc>
          <w:tcPr>
            <w:tcW w:w="1196" w:type="dxa"/>
            <w:shd w:val="clear" w:color="auto" w:fill="auto"/>
          </w:tcPr>
          <w:p w14:paraId="7081B8DE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Sample Siz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 xml:space="preserve"> (n=)</w:t>
            </w:r>
          </w:p>
        </w:tc>
        <w:tc>
          <w:tcPr>
            <w:tcW w:w="1089" w:type="dxa"/>
            <w:shd w:val="clear" w:color="auto" w:fill="auto"/>
          </w:tcPr>
          <w:p w14:paraId="3B9E1A9A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1603" w:type="dxa"/>
            <w:shd w:val="clear" w:color="auto" w:fill="auto"/>
          </w:tcPr>
          <w:p w14:paraId="3B6F6CD3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Classification of pregnancy</w:t>
            </w:r>
          </w:p>
        </w:tc>
        <w:tc>
          <w:tcPr>
            <w:tcW w:w="2532" w:type="dxa"/>
            <w:shd w:val="clear" w:color="auto" w:fill="auto"/>
          </w:tcPr>
          <w:p w14:paraId="3CAE9D30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 xml:space="preserve">Outcomes of Interest </w:t>
            </w:r>
          </w:p>
        </w:tc>
      </w:tr>
      <w:tr w:rsidR="001A1088" w:rsidRPr="0098191E" w14:paraId="0CDBDED7" w14:textId="77777777" w:rsidTr="005A56FB">
        <w:trPr>
          <w:trHeight w:val="1131"/>
        </w:trPr>
        <w:tc>
          <w:tcPr>
            <w:tcW w:w="516" w:type="dxa"/>
            <w:shd w:val="clear" w:color="auto" w:fill="auto"/>
          </w:tcPr>
          <w:p w14:paraId="1EB8A5CF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1377" w:type="dxa"/>
            <w:shd w:val="clear" w:color="auto" w:fill="auto"/>
          </w:tcPr>
          <w:p w14:paraId="2CBDC301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Adelekan</w:t>
            </w:r>
            <w:proofErr w:type="spellEnd"/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; 2024</w:t>
            </w:r>
          </w:p>
        </w:tc>
        <w:tc>
          <w:tcPr>
            <w:tcW w:w="2527" w:type="dxa"/>
            <w:shd w:val="clear" w:color="auto" w:fill="auto"/>
          </w:tcPr>
          <w:p w14:paraId="06EEB7D0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Qualitative; FGD</w:t>
            </w:r>
          </w:p>
        </w:tc>
        <w:tc>
          <w:tcPr>
            <w:tcW w:w="1425" w:type="dxa"/>
            <w:shd w:val="clear" w:color="auto" w:fill="auto"/>
          </w:tcPr>
          <w:p w14:paraId="0F0E4DC1" w14:textId="77777777" w:rsidR="00BD11BD" w:rsidRDefault="00BD11BD" w:rsidP="00BD11B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Nigeria</w:t>
            </w:r>
          </w:p>
          <w:p w14:paraId="32C99884" w14:textId="77777777" w:rsidR="00BD11BD" w:rsidRPr="008C0252" w:rsidRDefault="00BD11BD" w:rsidP="00BD11BD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C02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rban and rural</w:t>
            </w:r>
          </w:p>
        </w:tc>
        <w:tc>
          <w:tcPr>
            <w:tcW w:w="3600" w:type="dxa"/>
            <w:shd w:val="clear" w:color="auto" w:fill="auto"/>
          </w:tcPr>
          <w:p w14:paraId="7AECCAA7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Married and unmarried adolescents &amp; older women of reproductive ag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(15≥20 years)</w:t>
            </w:r>
          </w:p>
        </w:tc>
        <w:tc>
          <w:tcPr>
            <w:tcW w:w="1196" w:type="dxa"/>
            <w:shd w:val="clear" w:color="auto" w:fill="auto"/>
          </w:tcPr>
          <w:p w14:paraId="69276C8A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94</w:t>
            </w:r>
          </w:p>
        </w:tc>
        <w:tc>
          <w:tcPr>
            <w:tcW w:w="1089" w:type="dxa"/>
            <w:shd w:val="clear" w:color="auto" w:fill="auto"/>
          </w:tcPr>
          <w:p w14:paraId="287BDE59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100%</w:t>
            </w:r>
          </w:p>
        </w:tc>
        <w:tc>
          <w:tcPr>
            <w:tcW w:w="1603" w:type="dxa"/>
            <w:shd w:val="clear" w:color="auto" w:fill="auto"/>
          </w:tcPr>
          <w:p w14:paraId="330DCB9B" w14:textId="010E1889" w:rsidR="00BD11BD" w:rsidRPr="0098191E" w:rsidRDefault="00466F3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U</w:t>
            </w:r>
            <w:r w:rsidR="00BD11BD"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nplanned pregnancy </w:t>
            </w:r>
          </w:p>
        </w:tc>
        <w:tc>
          <w:tcPr>
            <w:tcW w:w="2532" w:type="dxa"/>
            <w:shd w:val="clear" w:color="auto" w:fill="auto"/>
          </w:tcPr>
          <w:p w14:paraId="3348D9E4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Increase in unplanned pregnancies resulting from COVID-19 lockdown </w:t>
            </w:r>
          </w:p>
        </w:tc>
      </w:tr>
      <w:tr w:rsidR="001A1088" w:rsidRPr="0098191E" w14:paraId="39D2B7DD" w14:textId="77777777" w:rsidTr="005A56FB">
        <w:trPr>
          <w:trHeight w:val="2870"/>
        </w:trPr>
        <w:tc>
          <w:tcPr>
            <w:tcW w:w="516" w:type="dxa"/>
            <w:shd w:val="clear" w:color="auto" w:fill="auto"/>
          </w:tcPr>
          <w:p w14:paraId="6A009DDE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2</w:t>
            </w:r>
          </w:p>
        </w:tc>
        <w:tc>
          <w:tcPr>
            <w:tcW w:w="1377" w:type="dxa"/>
            <w:shd w:val="clear" w:color="auto" w:fill="auto"/>
          </w:tcPr>
          <w:p w14:paraId="34B53D98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AfriChil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; 2021</w:t>
            </w:r>
          </w:p>
        </w:tc>
        <w:tc>
          <w:tcPr>
            <w:tcW w:w="2527" w:type="dxa"/>
            <w:shd w:val="clear" w:color="auto" w:fill="auto"/>
          </w:tcPr>
          <w:p w14:paraId="2808B1EF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Quantitative and qualitative; retrospective approach; phone survey; FGD</w:t>
            </w:r>
            <w:r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footnoteReference w:id="1"/>
            </w: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, KII</w:t>
            </w:r>
            <w:r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footnoteReference w:id="2"/>
            </w: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 &amp; IDI</w:t>
            </w:r>
            <w:r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footnoteReference w:id="3"/>
            </w: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; document review</w:t>
            </w:r>
          </w:p>
        </w:tc>
        <w:tc>
          <w:tcPr>
            <w:tcW w:w="1425" w:type="dxa"/>
            <w:shd w:val="clear" w:color="auto" w:fill="auto"/>
          </w:tcPr>
          <w:p w14:paraId="709EDCC3" w14:textId="77777777" w:rsidR="00BD11BD" w:rsidRDefault="00BD11BD" w:rsidP="00BD11B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Uganda</w:t>
            </w:r>
          </w:p>
          <w:p w14:paraId="198814DC" w14:textId="4A0DB630" w:rsidR="00BD11BD" w:rsidRPr="00B236BD" w:rsidRDefault="00B236BD" w:rsidP="00BD11BD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236B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rban and r</w:t>
            </w:r>
            <w:r w:rsidR="00BD11BD" w:rsidRPr="00B236B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ural </w:t>
            </w:r>
          </w:p>
        </w:tc>
        <w:tc>
          <w:tcPr>
            <w:tcW w:w="3600" w:type="dxa"/>
            <w:shd w:val="clear" w:color="auto" w:fill="auto"/>
          </w:tcPr>
          <w:p w14:paraId="149504AE" w14:textId="41246D89" w:rsidR="00BD11BD" w:rsidRPr="0098191E" w:rsidRDefault="009A7E4F" w:rsidP="00BD11B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IDIs with children (aged 10-17), KIIs with d</w:t>
            </w:r>
            <w:r w:rsidR="00BD11BD"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uty bearers at community and district level including parents, local leaders, Probation and Social Welfare Officers (PSWOs), Community Development Officers (CDOs), members of village health teams (VHTs), para-social workers among others</w:t>
            </w:r>
          </w:p>
        </w:tc>
        <w:tc>
          <w:tcPr>
            <w:tcW w:w="1196" w:type="dxa"/>
            <w:shd w:val="clear" w:color="auto" w:fill="auto"/>
          </w:tcPr>
          <w:p w14:paraId="33E14900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1 800 phone survey respondents + participants in qualitative study </w:t>
            </w:r>
          </w:p>
        </w:tc>
        <w:tc>
          <w:tcPr>
            <w:tcW w:w="1089" w:type="dxa"/>
            <w:shd w:val="clear" w:color="auto" w:fill="auto"/>
          </w:tcPr>
          <w:p w14:paraId="64BA4AE8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60%</w:t>
            </w:r>
          </w:p>
        </w:tc>
        <w:tc>
          <w:tcPr>
            <w:tcW w:w="1603" w:type="dxa"/>
            <w:shd w:val="clear" w:color="auto" w:fill="auto"/>
          </w:tcPr>
          <w:p w14:paraId="59D8922D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236B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Teenage pregnancy</w:t>
            </w: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2532" w:type="dxa"/>
            <w:shd w:val="clear" w:color="auto" w:fill="auto"/>
          </w:tcPr>
          <w:p w14:paraId="170D4EF8" w14:textId="77777777" w:rsidR="00BD11BD" w:rsidRDefault="00BD11BD" w:rsidP="00BD11B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04745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Increase in teenage pregnancies resulting from COVID-19 lockdown and school closures</w:t>
            </w:r>
          </w:p>
          <w:p w14:paraId="646CB7C4" w14:textId="2A0CDE93" w:rsidR="0004745C" w:rsidRPr="0098191E" w:rsidRDefault="002972FF" w:rsidP="00BD11B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 teenage pregnancy cases in April 2019 vs 23 cases in September 2020</w:t>
            </w:r>
          </w:p>
        </w:tc>
      </w:tr>
      <w:tr w:rsidR="001A1088" w:rsidRPr="0098191E" w14:paraId="2D3B3007" w14:textId="77777777" w:rsidTr="005A56FB">
        <w:trPr>
          <w:trHeight w:val="855"/>
        </w:trPr>
        <w:tc>
          <w:tcPr>
            <w:tcW w:w="516" w:type="dxa"/>
            <w:shd w:val="clear" w:color="auto" w:fill="auto"/>
          </w:tcPr>
          <w:p w14:paraId="63E47512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3</w:t>
            </w:r>
          </w:p>
        </w:tc>
        <w:tc>
          <w:tcPr>
            <w:tcW w:w="1377" w:type="dxa"/>
            <w:shd w:val="clear" w:color="auto" w:fill="auto"/>
          </w:tcPr>
          <w:p w14:paraId="4E6C20EF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Chimbindi</w:t>
            </w:r>
            <w:proofErr w:type="spellEnd"/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; 2022</w:t>
            </w:r>
          </w:p>
        </w:tc>
        <w:tc>
          <w:tcPr>
            <w:tcW w:w="2527" w:type="dxa"/>
            <w:shd w:val="clear" w:color="auto" w:fill="auto"/>
          </w:tcPr>
          <w:p w14:paraId="25385228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Qualitative, IDI &amp; FGD</w:t>
            </w:r>
          </w:p>
        </w:tc>
        <w:tc>
          <w:tcPr>
            <w:tcW w:w="1425" w:type="dxa"/>
            <w:shd w:val="clear" w:color="auto" w:fill="auto"/>
          </w:tcPr>
          <w:p w14:paraId="7CB4A07E" w14:textId="77777777" w:rsidR="00BD11BD" w:rsidRDefault="00BD11BD" w:rsidP="00BD11B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South Africa</w:t>
            </w:r>
          </w:p>
          <w:p w14:paraId="387E0B6B" w14:textId="77777777" w:rsidR="00BD11BD" w:rsidRPr="008C0252" w:rsidRDefault="00BD11BD" w:rsidP="00BD11BD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C02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ural</w:t>
            </w:r>
          </w:p>
        </w:tc>
        <w:tc>
          <w:tcPr>
            <w:tcW w:w="3600" w:type="dxa"/>
            <w:shd w:val="clear" w:color="auto" w:fill="auto"/>
          </w:tcPr>
          <w:p w14:paraId="5688D545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Teacher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, peer-navigators (18-30 years) and </w:t>
            </w: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learner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(≥ 18 years)</w:t>
            </w: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 from 4 schools </w:t>
            </w:r>
          </w:p>
        </w:tc>
        <w:tc>
          <w:tcPr>
            <w:tcW w:w="1196" w:type="dxa"/>
            <w:shd w:val="clear" w:color="auto" w:fill="auto"/>
          </w:tcPr>
          <w:p w14:paraId="5A6AAA41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69</w:t>
            </w:r>
          </w:p>
        </w:tc>
        <w:tc>
          <w:tcPr>
            <w:tcW w:w="1089" w:type="dxa"/>
            <w:shd w:val="clear" w:color="auto" w:fill="auto"/>
          </w:tcPr>
          <w:p w14:paraId="491278EC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62.32%</w:t>
            </w:r>
          </w:p>
        </w:tc>
        <w:tc>
          <w:tcPr>
            <w:tcW w:w="1603" w:type="dxa"/>
            <w:shd w:val="clear" w:color="auto" w:fill="auto"/>
          </w:tcPr>
          <w:p w14:paraId="64B5D27E" w14:textId="77777777" w:rsidR="00BD11BD" w:rsidRPr="0098191E" w:rsidRDefault="00BD11BD" w:rsidP="00BD11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Teenage pregnancy </w:t>
            </w:r>
          </w:p>
        </w:tc>
        <w:tc>
          <w:tcPr>
            <w:tcW w:w="2532" w:type="dxa"/>
            <w:shd w:val="clear" w:color="auto" w:fill="auto"/>
          </w:tcPr>
          <w:p w14:paraId="2E592708" w14:textId="655E52DD" w:rsidR="00BD11BD" w:rsidRPr="0098191E" w:rsidRDefault="001A1088" w:rsidP="00BD11B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Perceived i</w:t>
            </w:r>
            <w:r w:rsidR="00BD11BD"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ncrease in teenage &amp; early pregnancies among learners; school drop out </w:t>
            </w:r>
          </w:p>
        </w:tc>
      </w:tr>
      <w:tr w:rsidR="001A1088" w:rsidRPr="0098191E" w14:paraId="0683CD32" w14:textId="77777777" w:rsidTr="005A56FB">
        <w:trPr>
          <w:trHeight w:val="1217"/>
        </w:trPr>
        <w:tc>
          <w:tcPr>
            <w:tcW w:w="516" w:type="dxa"/>
            <w:shd w:val="clear" w:color="auto" w:fill="auto"/>
          </w:tcPr>
          <w:p w14:paraId="52AE5961" w14:textId="77777777" w:rsidR="00BD11BD" w:rsidRPr="0098191E" w:rsidRDefault="00BD11BD" w:rsidP="00BD11B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4</w:t>
            </w:r>
          </w:p>
        </w:tc>
        <w:tc>
          <w:tcPr>
            <w:tcW w:w="1377" w:type="dxa"/>
            <w:shd w:val="clear" w:color="auto" w:fill="auto"/>
          </w:tcPr>
          <w:p w14:paraId="05A7BA1B" w14:textId="77777777" w:rsidR="00BD11BD" w:rsidRPr="0098191E" w:rsidRDefault="00BD11BD" w:rsidP="00BD11B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proofErr w:type="spellStart"/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Elsa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; 2022</w:t>
            </w:r>
          </w:p>
        </w:tc>
        <w:tc>
          <w:tcPr>
            <w:tcW w:w="2527" w:type="dxa"/>
            <w:shd w:val="clear" w:color="auto" w:fill="auto"/>
          </w:tcPr>
          <w:p w14:paraId="0E9B4573" w14:textId="77777777" w:rsidR="00BD11BD" w:rsidRPr="0098191E" w:rsidRDefault="00BD11BD" w:rsidP="00BD11B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Quantitative, retrospective observational study</w:t>
            </w:r>
          </w:p>
        </w:tc>
        <w:tc>
          <w:tcPr>
            <w:tcW w:w="1425" w:type="dxa"/>
            <w:shd w:val="clear" w:color="auto" w:fill="auto"/>
          </w:tcPr>
          <w:p w14:paraId="6DA62210" w14:textId="77777777" w:rsidR="00B87E66" w:rsidRDefault="00BD11BD" w:rsidP="00BD11B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Egypt</w:t>
            </w:r>
          </w:p>
          <w:p w14:paraId="75C4039F" w14:textId="51BE1B22" w:rsidR="009C2883" w:rsidRPr="009C2883" w:rsidRDefault="009C2883" w:rsidP="00BD11B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C288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GB" w:eastAsia="en-GB"/>
                <w14:ligatures w14:val="none"/>
              </w:rPr>
              <w:t>Urban and rural</w:t>
            </w:r>
          </w:p>
        </w:tc>
        <w:tc>
          <w:tcPr>
            <w:tcW w:w="3600" w:type="dxa"/>
            <w:shd w:val="clear" w:color="auto" w:fill="auto"/>
          </w:tcPr>
          <w:p w14:paraId="7BCBE976" w14:textId="77777777" w:rsidR="00BD11BD" w:rsidRPr="0098191E" w:rsidRDefault="00BD11BD" w:rsidP="00BD11B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Women in a stable marital relationshi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 (≥ 18 years)</w:t>
            </w:r>
          </w:p>
        </w:tc>
        <w:tc>
          <w:tcPr>
            <w:tcW w:w="1196" w:type="dxa"/>
            <w:shd w:val="clear" w:color="auto" w:fill="auto"/>
          </w:tcPr>
          <w:p w14:paraId="58C85A10" w14:textId="77777777" w:rsidR="00BD11BD" w:rsidRPr="0098191E" w:rsidRDefault="00BD11BD" w:rsidP="00BD11B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409</w:t>
            </w:r>
          </w:p>
        </w:tc>
        <w:tc>
          <w:tcPr>
            <w:tcW w:w="1089" w:type="dxa"/>
            <w:shd w:val="clear" w:color="auto" w:fill="auto"/>
          </w:tcPr>
          <w:p w14:paraId="1933FDF1" w14:textId="77777777" w:rsidR="00BD11BD" w:rsidRPr="0098191E" w:rsidRDefault="00BD11BD" w:rsidP="00BD11B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100%</w:t>
            </w:r>
          </w:p>
        </w:tc>
        <w:tc>
          <w:tcPr>
            <w:tcW w:w="1603" w:type="dxa"/>
            <w:shd w:val="clear" w:color="auto" w:fill="auto"/>
          </w:tcPr>
          <w:p w14:paraId="7AA1D021" w14:textId="69052CDE" w:rsidR="00BD11BD" w:rsidRPr="0098191E" w:rsidRDefault="00C32F82" w:rsidP="00BD11B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C32F82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Unwanted</w:t>
            </w:r>
            <w:r w:rsidR="00BD11BD" w:rsidRPr="00C32F82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 pregnancy</w:t>
            </w:r>
            <w:r w:rsidR="00BD11BD"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2532" w:type="dxa"/>
            <w:shd w:val="clear" w:color="auto" w:fill="auto"/>
          </w:tcPr>
          <w:p w14:paraId="2CBA6A11" w14:textId="77777777" w:rsidR="00BD11BD" w:rsidRPr="0098191E" w:rsidRDefault="00BD11BD" w:rsidP="00BD11B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45.5% participants reported pregnancies; 70% of pregnancies reported to have been unintended </w:t>
            </w:r>
          </w:p>
        </w:tc>
      </w:tr>
    </w:tbl>
    <w:p w14:paraId="0F5E57CC" w14:textId="77777777" w:rsidR="0098191E" w:rsidRDefault="0098191E">
      <w:pPr>
        <w:rPr>
          <w:rFonts w:ascii="Times New Roman" w:hAnsi="Times New Roman" w:cs="Times New Roman"/>
        </w:rPr>
      </w:pPr>
    </w:p>
    <w:p w14:paraId="04CE5DB7" w14:textId="77777777" w:rsidR="00A23AF7" w:rsidRPr="0098191E" w:rsidRDefault="00A23AF7">
      <w:pPr>
        <w:rPr>
          <w:rFonts w:ascii="Times New Roman" w:hAnsi="Times New Roman" w:cs="Times New Roman"/>
        </w:rPr>
      </w:pPr>
    </w:p>
    <w:tbl>
      <w:tblPr>
        <w:tblStyle w:val="TableGrid"/>
        <w:tblW w:w="15933" w:type="dxa"/>
        <w:tblInd w:w="-998" w:type="dxa"/>
        <w:tblLook w:val="04A0" w:firstRow="1" w:lastRow="0" w:firstColumn="1" w:lastColumn="0" w:noHBand="0" w:noVBand="1"/>
      </w:tblPr>
      <w:tblGrid>
        <w:gridCol w:w="531"/>
        <w:gridCol w:w="1377"/>
        <w:gridCol w:w="2678"/>
        <w:gridCol w:w="1357"/>
        <w:gridCol w:w="3519"/>
        <w:gridCol w:w="1351"/>
        <w:gridCol w:w="963"/>
        <w:gridCol w:w="1715"/>
        <w:gridCol w:w="2442"/>
      </w:tblGrid>
      <w:tr w:rsidR="00A9113C" w:rsidRPr="0098191E" w14:paraId="3139BAD6" w14:textId="77777777" w:rsidTr="005A56FB">
        <w:trPr>
          <w:trHeight w:val="695"/>
        </w:trPr>
        <w:tc>
          <w:tcPr>
            <w:tcW w:w="531" w:type="dxa"/>
            <w:shd w:val="clear" w:color="auto" w:fill="auto"/>
          </w:tcPr>
          <w:p w14:paraId="050E81E3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lastRenderedPageBreak/>
              <w:t> #</w:t>
            </w:r>
          </w:p>
        </w:tc>
        <w:tc>
          <w:tcPr>
            <w:tcW w:w="1377" w:type="dxa"/>
            <w:shd w:val="clear" w:color="auto" w:fill="auto"/>
          </w:tcPr>
          <w:p w14:paraId="1899A145" w14:textId="74C9B90D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Auth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 xml:space="preserve"> &amp; publication year</w:t>
            </w:r>
          </w:p>
        </w:tc>
        <w:tc>
          <w:tcPr>
            <w:tcW w:w="2678" w:type="dxa"/>
            <w:shd w:val="clear" w:color="auto" w:fill="auto"/>
          </w:tcPr>
          <w:p w14:paraId="3A6E761C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Design</w:t>
            </w:r>
          </w:p>
        </w:tc>
        <w:tc>
          <w:tcPr>
            <w:tcW w:w="1357" w:type="dxa"/>
            <w:shd w:val="clear" w:color="auto" w:fill="auto"/>
          </w:tcPr>
          <w:p w14:paraId="3AB5F5B3" w14:textId="34FD3F7B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Country</w:t>
            </w:r>
            <w:r w:rsidR="00BD2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 xml:space="preserve"> &amp; </w:t>
            </w:r>
            <w:r w:rsidR="00BD20C0" w:rsidRPr="008C0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val="en-GB" w:eastAsia="en-GB"/>
                <w14:ligatures w14:val="none"/>
              </w:rPr>
              <w:t>setting</w:t>
            </w:r>
          </w:p>
        </w:tc>
        <w:tc>
          <w:tcPr>
            <w:tcW w:w="3519" w:type="dxa"/>
            <w:shd w:val="clear" w:color="auto" w:fill="auto"/>
          </w:tcPr>
          <w:p w14:paraId="719FB296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Study Population</w:t>
            </w:r>
          </w:p>
        </w:tc>
        <w:tc>
          <w:tcPr>
            <w:tcW w:w="1351" w:type="dxa"/>
            <w:shd w:val="clear" w:color="auto" w:fill="auto"/>
          </w:tcPr>
          <w:p w14:paraId="1693072D" w14:textId="7ECD79E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Sample Siz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 xml:space="preserve"> (n=)</w:t>
            </w:r>
          </w:p>
        </w:tc>
        <w:tc>
          <w:tcPr>
            <w:tcW w:w="963" w:type="dxa"/>
            <w:shd w:val="clear" w:color="auto" w:fill="auto"/>
          </w:tcPr>
          <w:p w14:paraId="2187055E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1715" w:type="dxa"/>
            <w:shd w:val="clear" w:color="auto" w:fill="auto"/>
          </w:tcPr>
          <w:p w14:paraId="53E5AD95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Classification of pregnancy</w:t>
            </w:r>
          </w:p>
        </w:tc>
        <w:tc>
          <w:tcPr>
            <w:tcW w:w="2442" w:type="dxa"/>
            <w:shd w:val="clear" w:color="auto" w:fill="auto"/>
          </w:tcPr>
          <w:p w14:paraId="2D40FD14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 xml:space="preserve">Outcomes of Interest </w:t>
            </w:r>
          </w:p>
        </w:tc>
      </w:tr>
      <w:tr w:rsidR="00A9113C" w:rsidRPr="0098191E" w14:paraId="52EC227A" w14:textId="77777777" w:rsidTr="005A56FB">
        <w:trPr>
          <w:trHeight w:val="2530"/>
        </w:trPr>
        <w:tc>
          <w:tcPr>
            <w:tcW w:w="531" w:type="dxa"/>
            <w:shd w:val="clear" w:color="auto" w:fill="auto"/>
          </w:tcPr>
          <w:p w14:paraId="0EC18407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5</w:t>
            </w:r>
          </w:p>
        </w:tc>
        <w:tc>
          <w:tcPr>
            <w:tcW w:w="1377" w:type="dxa"/>
            <w:shd w:val="clear" w:color="auto" w:fill="auto"/>
          </w:tcPr>
          <w:p w14:paraId="30F2C3AE" w14:textId="1571A5A1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FAW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; 2021</w:t>
            </w:r>
          </w:p>
        </w:tc>
        <w:tc>
          <w:tcPr>
            <w:tcW w:w="2678" w:type="dxa"/>
            <w:shd w:val="clear" w:color="auto" w:fill="auto"/>
          </w:tcPr>
          <w:p w14:paraId="638308F2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Quantitative and qualitative; cross-sectional survey and structured questionnaire; FGD </w:t>
            </w:r>
          </w:p>
        </w:tc>
        <w:tc>
          <w:tcPr>
            <w:tcW w:w="1357" w:type="dxa"/>
            <w:shd w:val="clear" w:color="auto" w:fill="auto"/>
          </w:tcPr>
          <w:p w14:paraId="65FE5EE3" w14:textId="77777777" w:rsidR="00DB55C0" w:rsidRDefault="00DB55C0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Uganda</w:t>
            </w:r>
          </w:p>
          <w:p w14:paraId="34FB2214" w14:textId="3C4F0A97" w:rsidR="00B510E9" w:rsidRPr="008C0252" w:rsidRDefault="00B510E9" w:rsidP="00572A1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C02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Urban and rural </w:t>
            </w:r>
          </w:p>
        </w:tc>
        <w:tc>
          <w:tcPr>
            <w:tcW w:w="3519" w:type="dxa"/>
            <w:shd w:val="clear" w:color="auto" w:fill="auto"/>
          </w:tcPr>
          <w:p w14:paraId="21571DE7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3 258 girls aged 10-24; 3 136 boys; parents/guardians, teachers, and key informants </w:t>
            </w:r>
          </w:p>
        </w:tc>
        <w:tc>
          <w:tcPr>
            <w:tcW w:w="1351" w:type="dxa"/>
            <w:shd w:val="clear" w:color="auto" w:fill="auto"/>
          </w:tcPr>
          <w:p w14:paraId="2622E915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6394</w:t>
            </w:r>
          </w:p>
        </w:tc>
        <w:tc>
          <w:tcPr>
            <w:tcW w:w="963" w:type="dxa"/>
            <w:shd w:val="clear" w:color="auto" w:fill="auto"/>
          </w:tcPr>
          <w:p w14:paraId="24548D04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50.95%</w:t>
            </w:r>
          </w:p>
        </w:tc>
        <w:tc>
          <w:tcPr>
            <w:tcW w:w="1715" w:type="dxa"/>
            <w:shd w:val="clear" w:color="auto" w:fill="auto"/>
          </w:tcPr>
          <w:p w14:paraId="5AB2A9BE" w14:textId="7BEC6B3A" w:rsidR="00DB55C0" w:rsidRPr="0098191E" w:rsidRDefault="00EF1421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Adolescent</w:t>
            </w: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 </w:t>
            </w:r>
            <w:r w:rsidR="00DB55C0"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pregnancy </w:t>
            </w:r>
          </w:p>
        </w:tc>
        <w:tc>
          <w:tcPr>
            <w:tcW w:w="2442" w:type="dxa"/>
            <w:shd w:val="clear" w:color="auto" w:fill="auto"/>
          </w:tcPr>
          <w:p w14:paraId="1326CF51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22.5% increase in pregnancy among girls between March and June 2020; highest increase among girls aged 10-14 (366.5%) compared to girls aged 15-19 (25.5%) and young women aged 20-24 (21.1%)</w:t>
            </w:r>
          </w:p>
        </w:tc>
      </w:tr>
      <w:tr w:rsidR="00A9113C" w:rsidRPr="0098191E" w14:paraId="283626CE" w14:textId="77777777" w:rsidTr="005A56FB">
        <w:trPr>
          <w:trHeight w:val="1142"/>
        </w:trPr>
        <w:tc>
          <w:tcPr>
            <w:tcW w:w="531" w:type="dxa"/>
            <w:shd w:val="clear" w:color="auto" w:fill="auto"/>
          </w:tcPr>
          <w:p w14:paraId="47F38A2C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6</w:t>
            </w:r>
          </w:p>
        </w:tc>
        <w:tc>
          <w:tcPr>
            <w:tcW w:w="1377" w:type="dxa"/>
            <w:shd w:val="clear" w:color="auto" w:fill="auto"/>
          </w:tcPr>
          <w:p w14:paraId="65088A61" w14:textId="443317B1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Haddad et a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; 2022</w:t>
            </w:r>
          </w:p>
        </w:tc>
        <w:tc>
          <w:tcPr>
            <w:tcW w:w="2678" w:type="dxa"/>
            <w:shd w:val="clear" w:color="auto" w:fill="auto"/>
          </w:tcPr>
          <w:p w14:paraId="21784652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Quantitative, cross-sectional</w:t>
            </w:r>
          </w:p>
        </w:tc>
        <w:tc>
          <w:tcPr>
            <w:tcW w:w="1357" w:type="dxa"/>
            <w:shd w:val="clear" w:color="auto" w:fill="auto"/>
          </w:tcPr>
          <w:p w14:paraId="70C68D41" w14:textId="77777777" w:rsidR="00DB55C0" w:rsidRDefault="00DB55C0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Lebanon</w:t>
            </w:r>
          </w:p>
          <w:p w14:paraId="1E2E7D2D" w14:textId="73025C9B" w:rsidR="00BD11BD" w:rsidRPr="008C0252" w:rsidRDefault="00BD11BD" w:rsidP="00572A1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C02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rban and rural</w:t>
            </w:r>
          </w:p>
        </w:tc>
        <w:tc>
          <w:tcPr>
            <w:tcW w:w="3519" w:type="dxa"/>
            <w:shd w:val="clear" w:color="auto" w:fill="auto"/>
          </w:tcPr>
          <w:p w14:paraId="7884E277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married women between 18-51</w:t>
            </w:r>
          </w:p>
        </w:tc>
        <w:tc>
          <w:tcPr>
            <w:tcW w:w="1351" w:type="dxa"/>
            <w:shd w:val="clear" w:color="auto" w:fill="auto"/>
          </w:tcPr>
          <w:p w14:paraId="1CF0D523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369</w:t>
            </w:r>
          </w:p>
        </w:tc>
        <w:tc>
          <w:tcPr>
            <w:tcW w:w="963" w:type="dxa"/>
            <w:shd w:val="clear" w:color="auto" w:fill="auto"/>
          </w:tcPr>
          <w:p w14:paraId="5E2D5463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100%</w:t>
            </w:r>
          </w:p>
        </w:tc>
        <w:tc>
          <w:tcPr>
            <w:tcW w:w="1715" w:type="dxa"/>
            <w:shd w:val="clear" w:color="auto" w:fill="auto"/>
          </w:tcPr>
          <w:p w14:paraId="0C0B4E68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Unintended pregnancy assessed using binary question </w:t>
            </w:r>
          </w:p>
        </w:tc>
        <w:tc>
          <w:tcPr>
            <w:tcW w:w="2442" w:type="dxa"/>
            <w:shd w:val="clear" w:color="auto" w:fill="auto"/>
          </w:tcPr>
          <w:p w14:paraId="28CBA999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22% reported unwanted pregnancies </w:t>
            </w:r>
          </w:p>
        </w:tc>
      </w:tr>
      <w:tr w:rsidR="00A9113C" w:rsidRPr="0098191E" w14:paraId="2802F02B" w14:textId="77777777" w:rsidTr="005A56FB">
        <w:trPr>
          <w:trHeight w:val="1772"/>
        </w:trPr>
        <w:tc>
          <w:tcPr>
            <w:tcW w:w="531" w:type="dxa"/>
            <w:shd w:val="clear" w:color="auto" w:fill="auto"/>
          </w:tcPr>
          <w:p w14:paraId="407B669B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7</w:t>
            </w:r>
          </w:p>
        </w:tc>
        <w:tc>
          <w:tcPr>
            <w:tcW w:w="1377" w:type="dxa"/>
            <w:shd w:val="clear" w:color="auto" w:fill="auto"/>
          </w:tcPr>
          <w:p w14:paraId="591C23DF" w14:textId="3FFDED76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Khan et a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; 2022</w:t>
            </w:r>
          </w:p>
        </w:tc>
        <w:tc>
          <w:tcPr>
            <w:tcW w:w="2678" w:type="dxa"/>
            <w:shd w:val="clear" w:color="auto" w:fill="auto"/>
          </w:tcPr>
          <w:p w14:paraId="32CEEE32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Qualitative; semi-structured FGD &amp; KII</w:t>
            </w:r>
          </w:p>
        </w:tc>
        <w:tc>
          <w:tcPr>
            <w:tcW w:w="1357" w:type="dxa"/>
            <w:shd w:val="clear" w:color="auto" w:fill="auto"/>
          </w:tcPr>
          <w:p w14:paraId="3CC65FAB" w14:textId="77777777" w:rsidR="00DB55C0" w:rsidRDefault="00DB55C0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Uganda</w:t>
            </w:r>
          </w:p>
          <w:p w14:paraId="4794CB01" w14:textId="26C12D2A" w:rsidR="006E559A" w:rsidRPr="008C0252" w:rsidRDefault="006E559A" w:rsidP="00572A19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C02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Rural </w:t>
            </w:r>
          </w:p>
        </w:tc>
        <w:tc>
          <w:tcPr>
            <w:tcW w:w="3519" w:type="dxa"/>
            <w:shd w:val="clear" w:color="auto" w:fill="auto"/>
          </w:tcPr>
          <w:p w14:paraId="323CD336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Youth 18–24-year-olds; mothers of youth; community leaders; Community Health Worker (CHWs) Coordinators, CHW supervisors, health providers, facility managers, district health managers, and district health officers</w:t>
            </w:r>
          </w:p>
        </w:tc>
        <w:tc>
          <w:tcPr>
            <w:tcW w:w="1351" w:type="dxa"/>
            <w:shd w:val="clear" w:color="auto" w:fill="auto"/>
          </w:tcPr>
          <w:p w14:paraId="627F7D08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94</w:t>
            </w:r>
          </w:p>
        </w:tc>
        <w:tc>
          <w:tcPr>
            <w:tcW w:w="963" w:type="dxa"/>
            <w:shd w:val="clear" w:color="auto" w:fill="auto"/>
          </w:tcPr>
          <w:p w14:paraId="4FEC8182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18.09%</w:t>
            </w:r>
          </w:p>
        </w:tc>
        <w:tc>
          <w:tcPr>
            <w:tcW w:w="1715" w:type="dxa"/>
            <w:shd w:val="clear" w:color="auto" w:fill="auto"/>
          </w:tcPr>
          <w:p w14:paraId="3F313DC1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Unintended &amp; teenage pregnancy </w:t>
            </w:r>
          </w:p>
        </w:tc>
        <w:tc>
          <w:tcPr>
            <w:tcW w:w="2442" w:type="dxa"/>
            <w:shd w:val="clear" w:color="auto" w:fill="auto"/>
          </w:tcPr>
          <w:p w14:paraId="5F1AF3AC" w14:textId="77777777" w:rsidR="00DB55C0" w:rsidRPr="0098191E" w:rsidRDefault="00DB55C0" w:rsidP="00572A1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Perceived increase in youth pregnancy due to school closures </w:t>
            </w:r>
          </w:p>
        </w:tc>
      </w:tr>
      <w:tr w:rsidR="00A9113C" w:rsidRPr="0098191E" w14:paraId="06D44725" w14:textId="77777777" w:rsidTr="005A56FB">
        <w:trPr>
          <w:trHeight w:val="1320"/>
        </w:trPr>
        <w:tc>
          <w:tcPr>
            <w:tcW w:w="531" w:type="dxa"/>
            <w:shd w:val="clear" w:color="auto" w:fill="auto"/>
          </w:tcPr>
          <w:p w14:paraId="13C45D91" w14:textId="77777777" w:rsidR="00DB55C0" w:rsidRPr="0098191E" w:rsidRDefault="00DB55C0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8</w:t>
            </w:r>
          </w:p>
        </w:tc>
        <w:tc>
          <w:tcPr>
            <w:tcW w:w="1377" w:type="dxa"/>
            <w:shd w:val="clear" w:color="auto" w:fill="auto"/>
          </w:tcPr>
          <w:p w14:paraId="6F464323" w14:textId="6F47847B" w:rsidR="00DB55C0" w:rsidRPr="0098191E" w:rsidRDefault="00DB55C0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Mambo et a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; 2022</w:t>
            </w:r>
          </w:p>
        </w:tc>
        <w:tc>
          <w:tcPr>
            <w:tcW w:w="2678" w:type="dxa"/>
            <w:shd w:val="clear" w:color="auto" w:fill="auto"/>
          </w:tcPr>
          <w:p w14:paraId="5FC8D400" w14:textId="77777777" w:rsidR="00DB55C0" w:rsidRPr="0098191E" w:rsidRDefault="00DB55C0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Quantitative, cross-sectional</w:t>
            </w:r>
          </w:p>
        </w:tc>
        <w:tc>
          <w:tcPr>
            <w:tcW w:w="1357" w:type="dxa"/>
            <w:shd w:val="clear" w:color="auto" w:fill="auto"/>
          </w:tcPr>
          <w:p w14:paraId="4D250A48" w14:textId="77777777" w:rsidR="00DB55C0" w:rsidRDefault="00DB55C0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Uganda</w:t>
            </w:r>
          </w:p>
          <w:p w14:paraId="3679E7E1" w14:textId="31F98CAF" w:rsidR="002F6724" w:rsidRPr="008C0252" w:rsidRDefault="002F6724" w:rsidP="00572A19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8C025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GB" w:eastAsia="en-GB"/>
                <w14:ligatures w14:val="none"/>
              </w:rPr>
              <w:t>Urban and rural</w:t>
            </w:r>
          </w:p>
        </w:tc>
        <w:tc>
          <w:tcPr>
            <w:tcW w:w="3519" w:type="dxa"/>
            <w:shd w:val="clear" w:color="auto" w:fill="auto"/>
          </w:tcPr>
          <w:p w14:paraId="7DC18172" w14:textId="77777777" w:rsidR="00DB55C0" w:rsidRPr="0098191E" w:rsidRDefault="00DB55C0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Youth aged 18-30 years; 54.6% 18–24-year-olds </w:t>
            </w:r>
          </w:p>
        </w:tc>
        <w:tc>
          <w:tcPr>
            <w:tcW w:w="1351" w:type="dxa"/>
            <w:shd w:val="clear" w:color="auto" w:fill="auto"/>
          </w:tcPr>
          <w:p w14:paraId="038FE309" w14:textId="77777777" w:rsidR="00DB55C0" w:rsidRPr="0098191E" w:rsidRDefault="00DB55C0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733</w:t>
            </w:r>
          </w:p>
        </w:tc>
        <w:tc>
          <w:tcPr>
            <w:tcW w:w="963" w:type="dxa"/>
            <w:shd w:val="clear" w:color="auto" w:fill="auto"/>
          </w:tcPr>
          <w:p w14:paraId="4205840C" w14:textId="77777777" w:rsidR="00DB55C0" w:rsidRPr="0098191E" w:rsidRDefault="00DB55C0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43.60%</w:t>
            </w:r>
          </w:p>
        </w:tc>
        <w:tc>
          <w:tcPr>
            <w:tcW w:w="1715" w:type="dxa"/>
            <w:shd w:val="clear" w:color="auto" w:fill="auto"/>
          </w:tcPr>
          <w:p w14:paraId="68A7878A" w14:textId="77777777" w:rsidR="00DB55C0" w:rsidRPr="0098191E" w:rsidRDefault="00DB55C0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Unwanted pregnancies </w:t>
            </w:r>
          </w:p>
        </w:tc>
        <w:tc>
          <w:tcPr>
            <w:tcW w:w="2442" w:type="dxa"/>
            <w:shd w:val="clear" w:color="auto" w:fill="auto"/>
          </w:tcPr>
          <w:p w14:paraId="7E07A866" w14:textId="77777777" w:rsidR="00DB55C0" w:rsidRPr="0098191E" w:rsidRDefault="00DB55C0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Unwanted pregnancy one of the most common SRH problems reported during COVID-19 lockdown (32.4%)</w:t>
            </w:r>
          </w:p>
        </w:tc>
      </w:tr>
    </w:tbl>
    <w:p w14:paraId="563600D9" w14:textId="77777777" w:rsidR="0098191E" w:rsidRPr="0098191E" w:rsidRDefault="0098191E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-302"/>
        <w:tblW w:w="15925" w:type="dxa"/>
        <w:tblLook w:val="04A0" w:firstRow="1" w:lastRow="0" w:firstColumn="1" w:lastColumn="0" w:noHBand="0" w:noVBand="1"/>
      </w:tblPr>
      <w:tblGrid>
        <w:gridCol w:w="521"/>
        <w:gridCol w:w="1377"/>
        <w:gridCol w:w="2667"/>
        <w:gridCol w:w="1370"/>
        <w:gridCol w:w="3468"/>
        <w:gridCol w:w="1361"/>
        <w:gridCol w:w="1060"/>
        <w:gridCol w:w="1617"/>
        <w:gridCol w:w="2484"/>
      </w:tblGrid>
      <w:tr w:rsidR="00A9113C" w:rsidRPr="0098191E" w14:paraId="0FF019FA" w14:textId="77777777" w:rsidTr="00A9113C">
        <w:trPr>
          <w:trHeight w:val="677"/>
        </w:trPr>
        <w:tc>
          <w:tcPr>
            <w:tcW w:w="521" w:type="dxa"/>
            <w:shd w:val="clear" w:color="auto" w:fill="auto"/>
          </w:tcPr>
          <w:p w14:paraId="711FAE8D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lastRenderedPageBreak/>
              <w:t> #</w:t>
            </w:r>
          </w:p>
        </w:tc>
        <w:tc>
          <w:tcPr>
            <w:tcW w:w="1377" w:type="dxa"/>
            <w:shd w:val="clear" w:color="auto" w:fill="auto"/>
          </w:tcPr>
          <w:p w14:paraId="67785387" w14:textId="4AEF69F8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Auth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 xml:space="preserve"> &amp; publication year</w:t>
            </w:r>
          </w:p>
        </w:tc>
        <w:tc>
          <w:tcPr>
            <w:tcW w:w="2667" w:type="dxa"/>
            <w:shd w:val="clear" w:color="auto" w:fill="auto"/>
          </w:tcPr>
          <w:p w14:paraId="60E50803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Design</w:t>
            </w:r>
          </w:p>
        </w:tc>
        <w:tc>
          <w:tcPr>
            <w:tcW w:w="1370" w:type="dxa"/>
            <w:shd w:val="clear" w:color="auto" w:fill="auto"/>
          </w:tcPr>
          <w:p w14:paraId="4D713813" w14:textId="2CDB0D1D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Country</w:t>
            </w:r>
            <w:r w:rsidR="00BD20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 xml:space="preserve"> &amp; </w:t>
            </w:r>
            <w:r w:rsidR="00BD20C0" w:rsidRPr="008C02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val="en-GB" w:eastAsia="en-GB"/>
                <w14:ligatures w14:val="none"/>
              </w:rPr>
              <w:t>setting</w:t>
            </w:r>
          </w:p>
        </w:tc>
        <w:tc>
          <w:tcPr>
            <w:tcW w:w="3468" w:type="dxa"/>
            <w:shd w:val="clear" w:color="auto" w:fill="auto"/>
          </w:tcPr>
          <w:p w14:paraId="0B811AB4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Study Population</w:t>
            </w:r>
          </w:p>
        </w:tc>
        <w:tc>
          <w:tcPr>
            <w:tcW w:w="1361" w:type="dxa"/>
            <w:shd w:val="clear" w:color="auto" w:fill="auto"/>
          </w:tcPr>
          <w:p w14:paraId="72EA3125" w14:textId="0C6DC9D4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Sample Siz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 xml:space="preserve"> (n=)</w:t>
            </w:r>
          </w:p>
        </w:tc>
        <w:tc>
          <w:tcPr>
            <w:tcW w:w="1060" w:type="dxa"/>
            <w:shd w:val="clear" w:color="auto" w:fill="auto"/>
          </w:tcPr>
          <w:p w14:paraId="1D6C5CC4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Female</w:t>
            </w:r>
          </w:p>
        </w:tc>
        <w:tc>
          <w:tcPr>
            <w:tcW w:w="1617" w:type="dxa"/>
            <w:shd w:val="clear" w:color="auto" w:fill="auto"/>
          </w:tcPr>
          <w:p w14:paraId="612F9C80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Classification of pregnancy</w:t>
            </w:r>
          </w:p>
        </w:tc>
        <w:tc>
          <w:tcPr>
            <w:tcW w:w="2484" w:type="dxa"/>
            <w:shd w:val="clear" w:color="auto" w:fill="auto"/>
          </w:tcPr>
          <w:p w14:paraId="7A93B768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 xml:space="preserve">Outcomes of Interest </w:t>
            </w:r>
          </w:p>
        </w:tc>
      </w:tr>
      <w:tr w:rsidR="00A9113C" w:rsidRPr="0098191E" w14:paraId="1FA8E671" w14:textId="77777777" w:rsidTr="00A9113C">
        <w:trPr>
          <w:trHeight w:val="1359"/>
        </w:trPr>
        <w:tc>
          <w:tcPr>
            <w:tcW w:w="521" w:type="dxa"/>
            <w:shd w:val="clear" w:color="auto" w:fill="auto"/>
          </w:tcPr>
          <w:p w14:paraId="782E044D" w14:textId="49B36A82" w:rsidR="00DB55C0" w:rsidRPr="0098191E" w:rsidRDefault="00DB55C0" w:rsidP="00B87E6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9</w:t>
            </w:r>
          </w:p>
        </w:tc>
        <w:tc>
          <w:tcPr>
            <w:tcW w:w="1377" w:type="dxa"/>
            <w:shd w:val="clear" w:color="auto" w:fill="auto"/>
          </w:tcPr>
          <w:p w14:paraId="1868060C" w14:textId="3FF15AFC" w:rsidR="00DB55C0" w:rsidRPr="0098191E" w:rsidRDefault="00DB55C0" w:rsidP="00B87E6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proofErr w:type="spellStart"/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Musinguzi</w:t>
            </w:r>
            <w:proofErr w:type="spellEnd"/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; 2022</w:t>
            </w:r>
          </w:p>
        </w:tc>
        <w:tc>
          <w:tcPr>
            <w:tcW w:w="2667" w:type="dxa"/>
            <w:shd w:val="clear" w:color="auto" w:fill="auto"/>
          </w:tcPr>
          <w:p w14:paraId="0596C5BB" w14:textId="1548A4B5" w:rsidR="00DB55C0" w:rsidRPr="0098191E" w:rsidRDefault="00DB55C0" w:rsidP="00B87E6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Quantitative, cross-sectional</w:t>
            </w:r>
          </w:p>
        </w:tc>
        <w:tc>
          <w:tcPr>
            <w:tcW w:w="1370" w:type="dxa"/>
            <w:shd w:val="clear" w:color="auto" w:fill="auto"/>
          </w:tcPr>
          <w:p w14:paraId="267DD114" w14:textId="77777777" w:rsidR="00DB55C0" w:rsidRDefault="00DB55C0" w:rsidP="00B87E6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Uganda</w:t>
            </w:r>
          </w:p>
          <w:p w14:paraId="042C3FC6" w14:textId="6BB86BB7" w:rsidR="00317C93" w:rsidRPr="008C0252" w:rsidRDefault="00317C93" w:rsidP="00B87E66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8C025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GB" w:eastAsia="en-GB"/>
                <w14:ligatures w14:val="none"/>
              </w:rPr>
              <w:t xml:space="preserve">Rural </w:t>
            </w:r>
          </w:p>
        </w:tc>
        <w:tc>
          <w:tcPr>
            <w:tcW w:w="3468" w:type="dxa"/>
            <w:shd w:val="clear" w:color="auto" w:fill="auto"/>
          </w:tcPr>
          <w:p w14:paraId="3097422F" w14:textId="149A5881" w:rsidR="00DB55C0" w:rsidRPr="0098191E" w:rsidRDefault="00DB55C0" w:rsidP="00B87E6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schoolgirls 13-19 years </w:t>
            </w:r>
          </w:p>
        </w:tc>
        <w:tc>
          <w:tcPr>
            <w:tcW w:w="1361" w:type="dxa"/>
            <w:shd w:val="clear" w:color="auto" w:fill="auto"/>
          </w:tcPr>
          <w:p w14:paraId="35D2C1D8" w14:textId="004218EB" w:rsidR="00DB55C0" w:rsidRPr="0098191E" w:rsidRDefault="00DB55C0" w:rsidP="00B87E6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314</w:t>
            </w:r>
          </w:p>
        </w:tc>
        <w:tc>
          <w:tcPr>
            <w:tcW w:w="1060" w:type="dxa"/>
            <w:shd w:val="clear" w:color="auto" w:fill="auto"/>
          </w:tcPr>
          <w:p w14:paraId="71633ADB" w14:textId="02C2B0DD" w:rsidR="00DB55C0" w:rsidRPr="0098191E" w:rsidRDefault="00DB55C0" w:rsidP="00B87E6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100%</w:t>
            </w:r>
          </w:p>
        </w:tc>
        <w:tc>
          <w:tcPr>
            <w:tcW w:w="1617" w:type="dxa"/>
            <w:shd w:val="clear" w:color="auto" w:fill="auto"/>
          </w:tcPr>
          <w:p w14:paraId="06D5D707" w14:textId="0207B853" w:rsidR="00DB55C0" w:rsidRPr="0098191E" w:rsidRDefault="00DB55C0" w:rsidP="00B87E6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Teenage pregnancy </w:t>
            </w:r>
          </w:p>
        </w:tc>
        <w:tc>
          <w:tcPr>
            <w:tcW w:w="2484" w:type="dxa"/>
            <w:shd w:val="clear" w:color="auto" w:fill="auto"/>
          </w:tcPr>
          <w:p w14:paraId="54A6D792" w14:textId="7D37062E" w:rsidR="00DB55C0" w:rsidRPr="0098191E" w:rsidRDefault="00DB55C0" w:rsidP="00B87E6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3 out of 10 teenage girls got pregnant during COVID-19; slight increase in teenage pregnancies</w:t>
            </w:r>
          </w:p>
        </w:tc>
      </w:tr>
      <w:tr w:rsidR="00A9113C" w:rsidRPr="0098191E" w14:paraId="03A7B2DB" w14:textId="77777777" w:rsidTr="00AB3F3E">
        <w:trPr>
          <w:trHeight w:val="1442"/>
        </w:trPr>
        <w:tc>
          <w:tcPr>
            <w:tcW w:w="521" w:type="dxa"/>
            <w:shd w:val="clear" w:color="auto" w:fill="auto"/>
          </w:tcPr>
          <w:p w14:paraId="092155C7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10</w:t>
            </w:r>
          </w:p>
        </w:tc>
        <w:tc>
          <w:tcPr>
            <w:tcW w:w="1377" w:type="dxa"/>
            <w:shd w:val="clear" w:color="auto" w:fill="auto"/>
          </w:tcPr>
          <w:p w14:paraId="5EE4717B" w14:textId="3E66BF0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Mustaf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; 2022</w:t>
            </w: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2667" w:type="dxa"/>
            <w:shd w:val="clear" w:color="auto" w:fill="auto"/>
          </w:tcPr>
          <w:p w14:paraId="1658D4EB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Quantitative, prospective cross-sectional study</w:t>
            </w:r>
          </w:p>
        </w:tc>
        <w:tc>
          <w:tcPr>
            <w:tcW w:w="1370" w:type="dxa"/>
            <w:shd w:val="clear" w:color="auto" w:fill="auto"/>
          </w:tcPr>
          <w:p w14:paraId="2062B367" w14:textId="77777777" w:rsidR="00DB55C0" w:rsidRDefault="00DB55C0" w:rsidP="00B87E6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Pakistan</w:t>
            </w:r>
          </w:p>
          <w:p w14:paraId="68ECF271" w14:textId="77292650" w:rsidR="00BD20C0" w:rsidRPr="008C0252" w:rsidRDefault="00BD20C0" w:rsidP="00B87E6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C02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Rural </w:t>
            </w:r>
          </w:p>
        </w:tc>
        <w:tc>
          <w:tcPr>
            <w:tcW w:w="3468" w:type="dxa"/>
            <w:shd w:val="clear" w:color="auto" w:fill="auto"/>
          </w:tcPr>
          <w:p w14:paraId="651DC64B" w14:textId="5F5930FC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Women of reproductive age</w:t>
            </w:r>
            <w:r w:rsidR="00AF5E7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 (18-45 years)</w:t>
            </w:r>
          </w:p>
        </w:tc>
        <w:tc>
          <w:tcPr>
            <w:tcW w:w="1361" w:type="dxa"/>
            <w:shd w:val="clear" w:color="auto" w:fill="auto"/>
          </w:tcPr>
          <w:p w14:paraId="424D2501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350</w:t>
            </w:r>
          </w:p>
        </w:tc>
        <w:tc>
          <w:tcPr>
            <w:tcW w:w="1060" w:type="dxa"/>
            <w:shd w:val="clear" w:color="auto" w:fill="auto"/>
          </w:tcPr>
          <w:p w14:paraId="24917793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100%</w:t>
            </w:r>
          </w:p>
        </w:tc>
        <w:tc>
          <w:tcPr>
            <w:tcW w:w="1617" w:type="dxa"/>
            <w:shd w:val="clear" w:color="auto" w:fill="auto"/>
          </w:tcPr>
          <w:p w14:paraId="7BA4FE91" w14:textId="49F9BF3A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Un</w:t>
            </w:r>
            <w:r w:rsidR="00D12C62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planned</w:t>
            </w: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 pregnancy </w:t>
            </w:r>
          </w:p>
        </w:tc>
        <w:tc>
          <w:tcPr>
            <w:tcW w:w="2484" w:type="dxa"/>
            <w:shd w:val="clear" w:color="auto" w:fill="auto"/>
          </w:tcPr>
          <w:p w14:paraId="03C6FB6A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26.6% of women reported pregnancies; 80.6% out of those reported these to have been unplanned </w:t>
            </w:r>
          </w:p>
        </w:tc>
      </w:tr>
      <w:tr w:rsidR="00A9113C" w:rsidRPr="0098191E" w14:paraId="13CDE112" w14:textId="77777777" w:rsidTr="00A9113C">
        <w:trPr>
          <w:trHeight w:val="2027"/>
        </w:trPr>
        <w:tc>
          <w:tcPr>
            <w:tcW w:w="521" w:type="dxa"/>
            <w:shd w:val="clear" w:color="auto" w:fill="auto"/>
          </w:tcPr>
          <w:p w14:paraId="53852884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11</w:t>
            </w:r>
          </w:p>
        </w:tc>
        <w:tc>
          <w:tcPr>
            <w:tcW w:w="1377" w:type="dxa"/>
            <w:shd w:val="clear" w:color="auto" w:fill="auto"/>
          </w:tcPr>
          <w:p w14:paraId="36702932" w14:textId="3FCE063D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Tenaw</w:t>
            </w:r>
            <w:proofErr w:type="spellEnd"/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; 2022</w:t>
            </w:r>
          </w:p>
        </w:tc>
        <w:tc>
          <w:tcPr>
            <w:tcW w:w="2667" w:type="dxa"/>
            <w:shd w:val="clear" w:color="auto" w:fill="auto"/>
          </w:tcPr>
          <w:p w14:paraId="1601ED23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Quantitative, cross-sectional</w:t>
            </w:r>
          </w:p>
        </w:tc>
        <w:tc>
          <w:tcPr>
            <w:tcW w:w="1370" w:type="dxa"/>
            <w:shd w:val="clear" w:color="auto" w:fill="auto"/>
          </w:tcPr>
          <w:p w14:paraId="2760FEC9" w14:textId="77777777" w:rsidR="00DB55C0" w:rsidRDefault="00DB55C0" w:rsidP="00B87E6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Ethiopia</w:t>
            </w:r>
          </w:p>
          <w:p w14:paraId="62F322F1" w14:textId="0EE8D141" w:rsidR="0049157B" w:rsidRPr="008C0252" w:rsidRDefault="007E04D7" w:rsidP="00B87E6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C02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rban and rural</w:t>
            </w:r>
          </w:p>
        </w:tc>
        <w:tc>
          <w:tcPr>
            <w:tcW w:w="3468" w:type="dxa"/>
            <w:shd w:val="clear" w:color="auto" w:fill="auto"/>
          </w:tcPr>
          <w:p w14:paraId="24905F7A" w14:textId="04EC6C04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Women attending antenatal care at public hospitals (</w:t>
            </w:r>
            <w:r w:rsidR="007E04D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15-49 years)</w:t>
            </w:r>
          </w:p>
        </w:tc>
        <w:tc>
          <w:tcPr>
            <w:tcW w:w="1361" w:type="dxa"/>
            <w:shd w:val="clear" w:color="auto" w:fill="auto"/>
          </w:tcPr>
          <w:p w14:paraId="51ABA2B0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421</w:t>
            </w:r>
          </w:p>
        </w:tc>
        <w:tc>
          <w:tcPr>
            <w:tcW w:w="1060" w:type="dxa"/>
            <w:shd w:val="clear" w:color="auto" w:fill="auto"/>
          </w:tcPr>
          <w:p w14:paraId="408D0BD6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100%</w:t>
            </w:r>
          </w:p>
        </w:tc>
        <w:tc>
          <w:tcPr>
            <w:tcW w:w="1617" w:type="dxa"/>
            <w:shd w:val="clear" w:color="auto" w:fill="auto"/>
          </w:tcPr>
          <w:p w14:paraId="7E0BD8AB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Unintended pregnancy - differentiate between mistimed and unwanted </w:t>
            </w:r>
          </w:p>
        </w:tc>
        <w:tc>
          <w:tcPr>
            <w:tcW w:w="2484" w:type="dxa"/>
            <w:shd w:val="clear" w:color="auto" w:fill="auto"/>
          </w:tcPr>
          <w:p w14:paraId="278426B6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19.5% prevalence of unintended pregnancy; 50.6% mistimed and 49.4% unwanted; below 20-year-olds: 54.1% experienced unintended pregnancy  </w:t>
            </w:r>
          </w:p>
        </w:tc>
      </w:tr>
      <w:tr w:rsidR="00A9113C" w:rsidRPr="0098191E" w14:paraId="38A270E0" w14:textId="77777777" w:rsidTr="005A56FB">
        <w:trPr>
          <w:trHeight w:val="1622"/>
        </w:trPr>
        <w:tc>
          <w:tcPr>
            <w:tcW w:w="521" w:type="dxa"/>
            <w:shd w:val="clear" w:color="auto" w:fill="auto"/>
          </w:tcPr>
          <w:p w14:paraId="5C4037EB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12</w:t>
            </w:r>
          </w:p>
        </w:tc>
        <w:tc>
          <w:tcPr>
            <w:tcW w:w="1377" w:type="dxa"/>
            <w:shd w:val="clear" w:color="auto" w:fill="auto"/>
          </w:tcPr>
          <w:p w14:paraId="26AE1E0B" w14:textId="08A4CD92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Women Deliv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; 2022</w:t>
            </w:r>
          </w:p>
        </w:tc>
        <w:tc>
          <w:tcPr>
            <w:tcW w:w="2667" w:type="dxa"/>
            <w:shd w:val="clear" w:color="auto" w:fill="auto"/>
          </w:tcPr>
          <w:p w14:paraId="63407340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Combination of secondary data analysis and primary qualitative data collection methods </w:t>
            </w:r>
          </w:p>
        </w:tc>
        <w:tc>
          <w:tcPr>
            <w:tcW w:w="1370" w:type="dxa"/>
            <w:shd w:val="clear" w:color="auto" w:fill="auto"/>
          </w:tcPr>
          <w:p w14:paraId="6F01EF5A" w14:textId="77777777" w:rsidR="00DB55C0" w:rsidRDefault="00DB55C0" w:rsidP="00B87E6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India, Kenya &amp; Nigeria</w:t>
            </w:r>
          </w:p>
          <w:p w14:paraId="3A9238EA" w14:textId="596179F5" w:rsidR="00A23AF7" w:rsidRPr="008C0252" w:rsidRDefault="00A23AF7" w:rsidP="008C025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C02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rban and rural</w:t>
            </w:r>
          </w:p>
        </w:tc>
        <w:tc>
          <w:tcPr>
            <w:tcW w:w="3468" w:type="dxa"/>
            <w:shd w:val="clear" w:color="auto" w:fill="auto"/>
          </w:tcPr>
          <w:p w14:paraId="169E4612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Key informants, youth advocates </w:t>
            </w:r>
          </w:p>
        </w:tc>
        <w:tc>
          <w:tcPr>
            <w:tcW w:w="1361" w:type="dxa"/>
            <w:shd w:val="clear" w:color="auto" w:fill="auto"/>
          </w:tcPr>
          <w:p w14:paraId="50F2EAF1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46</w:t>
            </w:r>
          </w:p>
        </w:tc>
        <w:tc>
          <w:tcPr>
            <w:tcW w:w="1060" w:type="dxa"/>
            <w:shd w:val="clear" w:color="auto" w:fill="auto"/>
          </w:tcPr>
          <w:p w14:paraId="122C078E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-</w:t>
            </w:r>
          </w:p>
        </w:tc>
        <w:tc>
          <w:tcPr>
            <w:tcW w:w="1617" w:type="dxa"/>
            <w:shd w:val="clear" w:color="auto" w:fill="auto"/>
          </w:tcPr>
          <w:p w14:paraId="3E2A8A8F" w14:textId="77777777" w:rsidR="00DB55C0" w:rsidRPr="0098191E" w:rsidRDefault="00DB55C0" w:rsidP="00B87E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Unintended and adolescent pregnancy </w:t>
            </w:r>
          </w:p>
        </w:tc>
        <w:tc>
          <w:tcPr>
            <w:tcW w:w="2484" w:type="dxa"/>
            <w:shd w:val="clear" w:color="auto" w:fill="auto"/>
          </w:tcPr>
          <w:p w14:paraId="01125DBB" w14:textId="40D13A9C" w:rsidR="00DB55C0" w:rsidRPr="0098191E" w:rsidRDefault="00706300" w:rsidP="00B87E6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Perceived i</w:t>
            </w:r>
            <w:r w:rsidR="00DB55C0"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ncrease in unintended pregnancies as result of COVID-19 lockdown and reduced access to family planning </w:t>
            </w:r>
          </w:p>
        </w:tc>
      </w:tr>
      <w:tr w:rsidR="00A9113C" w:rsidRPr="0098191E" w14:paraId="6DBD8AED" w14:textId="77777777" w:rsidTr="00A9113C">
        <w:trPr>
          <w:trHeight w:val="1160"/>
        </w:trPr>
        <w:tc>
          <w:tcPr>
            <w:tcW w:w="521" w:type="dxa"/>
            <w:shd w:val="clear" w:color="auto" w:fill="auto"/>
          </w:tcPr>
          <w:p w14:paraId="4AD12614" w14:textId="77777777" w:rsidR="00DB55C0" w:rsidRPr="0098191E" w:rsidRDefault="00DB55C0" w:rsidP="00B87E6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77" w:type="dxa"/>
            <w:shd w:val="clear" w:color="auto" w:fill="auto"/>
          </w:tcPr>
          <w:p w14:paraId="54AEB75D" w14:textId="49524BC2" w:rsidR="00DB55C0" w:rsidRPr="0098191E" w:rsidRDefault="00DB55C0" w:rsidP="00B87E6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proofErr w:type="spellStart"/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Zulaika</w:t>
            </w:r>
            <w:proofErr w:type="spellEnd"/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; 2022</w:t>
            </w:r>
          </w:p>
        </w:tc>
        <w:tc>
          <w:tcPr>
            <w:tcW w:w="2667" w:type="dxa"/>
            <w:shd w:val="clear" w:color="auto" w:fill="auto"/>
          </w:tcPr>
          <w:p w14:paraId="72297258" w14:textId="77777777" w:rsidR="00DB55C0" w:rsidRPr="0098191E" w:rsidRDefault="00DB55C0" w:rsidP="00B87E6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Quantitative; nested longitudinal study</w:t>
            </w:r>
          </w:p>
        </w:tc>
        <w:tc>
          <w:tcPr>
            <w:tcW w:w="1370" w:type="dxa"/>
            <w:shd w:val="clear" w:color="auto" w:fill="auto"/>
          </w:tcPr>
          <w:p w14:paraId="6E964421" w14:textId="77777777" w:rsidR="00DB55C0" w:rsidRDefault="00DB55C0" w:rsidP="00B87E6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Kenya</w:t>
            </w:r>
          </w:p>
          <w:p w14:paraId="3B149321" w14:textId="51B721C0" w:rsidR="00251F96" w:rsidRPr="008C0252" w:rsidRDefault="00251F96" w:rsidP="00B87E66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8C025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GB" w:eastAsia="en-GB"/>
                <w14:ligatures w14:val="none"/>
              </w:rPr>
              <w:t xml:space="preserve">Rural </w:t>
            </w:r>
          </w:p>
        </w:tc>
        <w:tc>
          <w:tcPr>
            <w:tcW w:w="3468" w:type="dxa"/>
            <w:shd w:val="clear" w:color="auto" w:fill="auto"/>
          </w:tcPr>
          <w:p w14:paraId="1F5D27E4" w14:textId="07EEA678" w:rsidR="00DB55C0" w:rsidRPr="0098191E" w:rsidRDefault="00DB55C0" w:rsidP="00B87E6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Girls in their last 2 years of secondary school </w:t>
            </w:r>
            <w:r w:rsidR="005D4F8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(mean age 17.2 years)</w:t>
            </w:r>
          </w:p>
        </w:tc>
        <w:tc>
          <w:tcPr>
            <w:tcW w:w="1361" w:type="dxa"/>
            <w:shd w:val="clear" w:color="auto" w:fill="auto"/>
          </w:tcPr>
          <w:p w14:paraId="53D01391" w14:textId="77777777" w:rsidR="00DB55C0" w:rsidRPr="0098191E" w:rsidRDefault="00DB55C0" w:rsidP="00B87E6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910</w:t>
            </w:r>
          </w:p>
        </w:tc>
        <w:tc>
          <w:tcPr>
            <w:tcW w:w="1060" w:type="dxa"/>
            <w:shd w:val="clear" w:color="auto" w:fill="auto"/>
          </w:tcPr>
          <w:p w14:paraId="708B954A" w14:textId="77777777" w:rsidR="00DB55C0" w:rsidRPr="0098191E" w:rsidRDefault="00DB55C0" w:rsidP="00B87E6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100%</w:t>
            </w:r>
          </w:p>
        </w:tc>
        <w:tc>
          <w:tcPr>
            <w:tcW w:w="1617" w:type="dxa"/>
            <w:shd w:val="clear" w:color="auto" w:fill="auto"/>
          </w:tcPr>
          <w:p w14:paraId="35EB1C23" w14:textId="4368BFB9" w:rsidR="00DB55C0" w:rsidRPr="0098191E" w:rsidRDefault="00CF67F9" w:rsidP="00B87E6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>Adolescent</w:t>
            </w:r>
            <w:r w:rsidR="00DB55C0"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 pregnancy </w:t>
            </w:r>
          </w:p>
        </w:tc>
        <w:tc>
          <w:tcPr>
            <w:tcW w:w="2484" w:type="dxa"/>
            <w:shd w:val="clear" w:color="auto" w:fill="auto"/>
          </w:tcPr>
          <w:p w14:paraId="17A345E8" w14:textId="77777777" w:rsidR="00DB55C0" w:rsidRPr="0098191E" w:rsidRDefault="00DB55C0" w:rsidP="00B87E6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98191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GB"/>
                <w14:ligatures w14:val="none"/>
              </w:rPr>
              <w:t xml:space="preserve">School disruption leading to two times the risk of adolescent pregnancy in the COVID-19 cohort </w:t>
            </w:r>
          </w:p>
        </w:tc>
      </w:tr>
    </w:tbl>
    <w:p w14:paraId="228F85AD" w14:textId="77777777" w:rsidR="0098191E" w:rsidRPr="0098191E" w:rsidRDefault="0098191E" w:rsidP="00A23AF7">
      <w:pPr>
        <w:rPr>
          <w:rFonts w:ascii="Times New Roman" w:hAnsi="Times New Roman" w:cs="Times New Roman"/>
        </w:rPr>
      </w:pPr>
    </w:p>
    <w:sectPr w:rsidR="0098191E" w:rsidRPr="0098191E" w:rsidSect="009819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BFC47" w14:textId="77777777" w:rsidR="00123089" w:rsidRDefault="00123089" w:rsidP="00324AE2">
      <w:r>
        <w:separator/>
      </w:r>
    </w:p>
  </w:endnote>
  <w:endnote w:type="continuationSeparator" w:id="0">
    <w:p w14:paraId="2FB646F4" w14:textId="77777777" w:rsidR="00123089" w:rsidRDefault="00123089" w:rsidP="00324A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095C1" w14:textId="77777777" w:rsidR="00123089" w:rsidRDefault="00123089" w:rsidP="00324AE2">
      <w:r>
        <w:separator/>
      </w:r>
    </w:p>
  </w:footnote>
  <w:footnote w:type="continuationSeparator" w:id="0">
    <w:p w14:paraId="3B4BF042" w14:textId="77777777" w:rsidR="00123089" w:rsidRDefault="00123089" w:rsidP="00324AE2">
      <w:r>
        <w:continuationSeparator/>
      </w:r>
    </w:p>
  </w:footnote>
  <w:footnote w:id="1">
    <w:p w14:paraId="5297BB16" w14:textId="77777777" w:rsidR="00BD11BD" w:rsidRPr="007978BB" w:rsidRDefault="00BD11BD" w:rsidP="00BD11BD">
      <w:pPr>
        <w:pStyle w:val="FootnoteText"/>
        <w:rPr>
          <w:rFonts w:ascii="Times New Roman" w:hAnsi="Times New Roman" w:cs="Times New Roman"/>
          <w:lang w:val="en-US"/>
        </w:rPr>
      </w:pPr>
      <w:r w:rsidRPr="007978BB">
        <w:rPr>
          <w:rStyle w:val="FootnoteReference"/>
          <w:rFonts w:ascii="Times New Roman" w:hAnsi="Times New Roman" w:cs="Times New Roman"/>
        </w:rPr>
        <w:footnoteRef/>
      </w:r>
      <w:r w:rsidRPr="007978BB">
        <w:rPr>
          <w:rFonts w:ascii="Times New Roman" w:hAnsi="Times New Roman" w:cs="Times New Roman"/>
        </w:rPr>
        <w:t xml:space="preserve"> </w:t>
      </w:r>
      <w:r w:rsidRPr="007978BB">
        <w:rPr>
          <w:rFonts w:ascii="Times New Roman" w:hAnsi="Times New Roman" w:cs="Times New Roman"/>
          <w:lang w:val="en-US"/>
        </w:rPr>
        <w:t>FGD – Focus Group Discussion</w:t>
      </w:r>
    </w:p>
  </w:footnote>
  <w:footnote w:id="2">
    <w:p w14:paraId="21F127DD" w14:textId="77777777" w:rsidR="00BD11BD" w:rsidRPr="007978BB" w:rsidRDefault="00BD11BD" w:rsidP="00BD11BD">
      <w:pPr>
        <w:pStyle w:val="FootnoteText"/>
        <w:rPr>
          <w:rFonts w:ascii="Times New Roman" w:hAnsi="Times New Roman" w:cs="Times New Roman"/>
          <w:lang w:val="en-US"/>
        </w:rPr>
      </w:pPr>
      <w:r w:rsidRPr="007978BB">
        <w:rPr>
          <w:rStyle w:val="FootnoteReference"/>
          <w:rFonts w:ascii="Times New Roman" w:hAnsi="Times New Roman" w:cs="Times New Roman"/>
        </w:rPr>
        <w:footnoteRef/>
      </w:r>
      <w:r w:rsidRPr="007978BB">
        <w:rPr>
          <w:rFonts w:ascii="Times New Roman" w:hAnsi="Times New Roman" w:cs="Times New Roman"/>
        </w:rPr>
        <w:t xml:space="preserve"> </w:t>
      </w:r>
      <w:r w:rsidRPr="007978BB">
        <w:rPr>
          <w:rFonts w:ascii="Times New Roman" w:hAnsi="Times New Roman" w:cs="Times New Roman"/>
          <w:lang w:val="en-US"/>
        </w:rPr>
        <w:t xml:space="preserve">KII – Key Informant Interviews </w:t>
      </w:r>
    </w:p>
  </w:footnote>
  <w:footnote w:id="3">
    <w:p w14:paraId="3B932034" w14:textId="77777777" w:rsidR="00BD11BD" w:rsidRPr="00324AE2" w:rsidRDefault="00BD11BD" w:rsidP="00BD11BD">
      <w:pPr>
        <w:pStyle w:val="FootnoteText"/>
        <w:rPr>
          <w:lang w:val="en-US"/>
        </w:rPr>
      </w:pPr>
      <w:r w:rsidRPr="007978BB">
        <w:rPr>
          <w:rStyle w:val="FootnoteReference"/>
          <w:rFonts w:ascii="Times New Roman" w:hAnsi="Times New Roman" w:cs="Times New Roman"/>
        </w:rPr>
        <w:footnoteRef/>
      </w:r>
      <w:r w:rsidRPr="007978BB">
        <w:rPr>
          <w:rFonts w:ascii="Times New Roman" w:hAnsi="Times New Roman" w:cs="Times New Roman"/>
        </w:rPr>
        <w:t xml:space="preserve"> </w:t>
      </w:r>
      <w:r w:rsidRPr="007978BB">
        <w:rPr>
          <w:rFonts w:ascii="Times New Roman" w:hAnsi="Times New Roman" w:cs="Times New Roman"/>
          <w:lang w:val="en-US"/>
        </w:rPr>
        <w:t>IDI – In-depth interview</w:t>
      </w:r>
      <w:r>
        <w:rPr>
          <w:lang w:val="en-US"/>
        </w:rP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91E"/>
    <w:rsid w:val="00004E1A"/>
    <w:rsid w:val="00024EC3"/>
    <w:rsid w:val="0004745C"/>
    <w:rsid w:val="000537A3"/>
    <w:rsid w:val="00071AD0"/>
    <w:rsid w:val="0008567D"/>
    <w:rsid w:val="000B4732"/>
    <w:rsid w:val="000B5CDB"/>
    <w:rsid w:val="000E11DE"/>
    <w:rsid w:val="000E67B7"/>
    <w:rsid w:val="00123089"/>
    <w:rsid w:val="00125CE1"/>
    <w:rsid w:val="00150E48"/>
    <w:rsid w:val="0016561C"/>
    <w:rsid w:val="001660AD"/>
    <w:rsid w:val="001857DC"/>
    <w:rsid w:val="001A1088"/>
    <w:rsid w:val="001B3B1A"/>
    <w:rsid w:val="001E23E2"/>
    <w:rsid w:val="002002D2"/>
    <w:rsid w:val="00251F96"/>
    <w:rsid w:val="002818D9"/>
    <w:rsid w:val="00286C56"/>
    <w:rsid w:val="002972FF"/>
    <w:rsid w:val="002D4C51"/>
    <w:rsid w:val="002E5844"/>
    <w:rsid w:val="002F6724"/>
    <w:rsid w:val="00317C93"/>
    <w:rsid w:val="003214F0"/>
    <w:rsid w:val="00322F98"/>
    <w:rsid w:val="00324AE2"/>
    <w:rsid w:val="003255CA"/>
    <w:rsid w:val="003439FE"/>
    <w:rsid w:val="00344146"/>
    <w:rsid w:val="00363555"/>
    <w:rsid w:val="003A2E54"/>
    <w:rsid w:val="003C52CB"/>
    <w:rsid w:val="003E0F50"/>
    <w:rsid w:val="004200AD"/>
    <w:rsid w:val="00466F3D"/>
    <w:rsid w:val="0049157B"/>
    <w:rsid w:val="004B4D46"/>
    <w:rsid w:val="004D7A71"/>
    <w:rsid w:val="004F1E0D"/>
    <w:rsid w:val="00551B6D"/>
    <w:rsid w:val="00560581"/>
    <w:rsid w:val="005A2A89"/>
    <w:rsid w:val="005A56FB"/>
    <w:rsid w:val="005B10AC"/>
    <w:rsid w:val="005C40B9"/>
    <w:rsid w:val="005D4F83"/>
    <w:rsid w:val="00601987"/>
    <w:rsid w:val="00634C73"/>
    <w:rsid w:val="0065174F"/>
    <w:rsid w:val="006528AA"/>
    <w:rsid w:val="00661D13"/>
    <w:rsid w:val="00662D0F"/>
    <w:rsid w:val="006A20F4"/>
    <w:rsid w:val="006D3742"/>
    <w:rsid w:val="006D41E8"/>
    <w:rsid w:val="006E42CA"/>
    <w:rsid w:val="006E559A"/>
    <w:rsid w:val="00706300"/>
    <w:rsid w:val="00734602"/>
    <w:rsid w:val="00783C69"/>
    <w:rsid w:val="007978BB"/>
    <w:rsid w:val="007B4702"/>
    <w:rsid w:val="007C4B17"/>
    <w:rsid w:val="007D283E"/>
    <w:rsid w:val="007E04D7"/>
    <w:rsid w:val="008459DC"/>
    <w:rsid w:val="00852A86"/>
    <w:rsid w:val="00876B3B"/>
    <w:rsid w:val="0088712A"/>
    <w:rsid w:val="00893427"/>
    <w:rsid w:val="008B12C9"/>
    <w:rsid w:val="008C0252"/>
    <w:rsid w:val="008F7B05"/>
    <w:rsid w:val="00921263"/>
    <w:rsid w:val="009444AD"/>
    <w:rsid w:val="00951C43"/>
    <w:rsid w:val="0098191E"/>
    <w:rsid w:val="009A7E4F"/>
    <w:rsid w:val="009C2883"/>
    <w:rsid w:val="009D357F"/>
    <w:rsid w:val="00A07660"/>
    <w:rsid w:val="00A23AF7"/>
    <w:rsid w:val="00A9113C"/>
    <w:rsid w:val="00AB3F3E"/>
    <w:rsid w:val="00AF5E77"/>
    <w:rsid w:val="00B15F9A"/>
    <w:rsid w:val="00B236BD"/>
    <w:rsid w:val="00B35F3F"/>
    <w:rsid w:val="00B510E9"/>
    <w:rsid w:val="00B82C09"/>
    <w:rsid w:val="00B87E66"/>
    <w:rsid w:val="00B96A3F"/>
    <w:rsid w:val="00BD11BD"/>
    <w:rsid w:val="00BD20C0"/>
    <w:rsid w:val="00C32F82"/>
    <w:rsid w:val="00C370E2"/>
    <w:rsid w:val="00CF67F9"/>
    <w:rsid w:val="00D12C62"/>
    <w:rsid w:val="00DB55C0"/>
    <w:rsid w:val="00E05210"/>
    <w:rsid w:val="00E529E1"/>
    <w:rsid w:val="00EA50D3"/>
    <w:rsid w:val="00EE2ECB"/>
    <w:rsid w:val="00EF1421"/>
    <w:rsid w:val="00F53AB7"/>
    <w:rsid w:val="00F81B08"/>
    <w:rsid w:val="00FF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D87CE"/>
  <w15:chartTrackingRefBased/>
  <w15:docId w15:val="{E351E021-D85F-2344-9E4A-8902B4EBE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91E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19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9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19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19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19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19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19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19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19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19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9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19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19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19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19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19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19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19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19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19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19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19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19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19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19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19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19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19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19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191E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24AE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4AE2"/>
    <w:rPr>
      <w:sz w:val="20"/>
      <w:szCs w:val="20"/>
      <w:lang w:val="sv-SE"/>
    </w:rPr>
  </w:style>
  <w:style w:type="character" w:styleId="FootnoteReference">
    <w:name w:val="footnote reference"/>
    <w:basedOn w:val="DefaultParagraphFont"/>
    <w:uiPriority w:val="99"/>
    <w:semiHidden/>
    <w:unhideWhenUsed/>
    <w:rsid w:val="00324AE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61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1D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1D13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D13"/>
    <w:rPr>
      <w:b/>
      <w:bCs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0E11DE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3D069EC6-7ACC-4C42-9EA2-AD701D0457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3</Pages>
  <Words>686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Luedecke</dc:creator>
  <cp:keywords/>
  <dc:description/>
  <cp:lastModifiedBy>Lara Teresa Ludecke</cp:lastModifiedBy>
  <cp:revision>75</cp:revision>
  <dcterms:created xsi:type="dcterms:W3CDTF">2025-02-03T08:18:00Z</dcterms:created>
  <dcterms:modified xsi:type="dcterms:W3CDTF">2025-02-04T07:03:00Z</dcterms:modified>
</cp:coreProperties>
</file>